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4"/>
      </w:tblGrid>
      <w:tr w:rsidR="00B42FA0" w:rsidRPr="00B42FA0" w14:paraId="61ACA8ED" w14:textId="77777777" w:rsidTr="00773C6F">
        <w:trPr>
          <w:trHeight w:val="290"/>
        </w:trPr>
        <w:tc>
          <w:tcPr>
            <w:tcW w:w="8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8E91A8F" w14:textId="3DE81EAA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Checklist to take with you on home visits</w:t>
            </w:r>
          </w:p>
        </w:tc>
      </w:tr>
      <w:tr w:rsidR="00B42FA0" w:rsidRPr="00B42FA0" w14:paraId="2F6F7D14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8927" w14:textId="77777777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B42FA0" w:rsidRPr="00B42FA0" w14:paraId="17FAF897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2EEC" w14:textId="20855C29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Go through the ‘Fall risk checklist’</w:t>
            </w:r>
          </w:p>
        </w:tc>
      </w:tr>
      <w:tr w:rsidR="00B42FA0" w:rsidRPr="00B42FA0" w14:paraId="5D5A6A38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7F11" w14:textId="1DC379D3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Provide information as per ‘Patient information’ below</w:t>
            </w:r>
          </w:p>
        </w:tc>
      </w:tr>
      <w:tr w:rsidR="00B42FA0" w:rsidRPr="00B42FA0" w14:paraId="3C0213F4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546" w14:textId="25440763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 xml:space="preserve">Make sure that the </w:t>
            </w:r>
            <w:r w:rsid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tool</w:t>
            </w: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 xml:space="preserve"> is not in direct sunlight (think of the whole day), use blinds</w:t>
            </w:r>
          </w:p>
        </w:tc>
      </w:tr>
      <w:tr w:rsidR="00B42FA0" w:rsidRPr="00B42FA0" w14:paraId="22AAC20D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457E" w14:textId="4830F1C9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onnect</w:t>
            </w:r>
            <w:proofErr w:type="spellEnd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the </w:t>
            </w:r>
            <w:proofErr w:type="spellStart"/>
            <w:r w:rsid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ool</w:t>
            </w:r>
            <w:proofErr w:type="spellEnd"/>
          </w:p>
        </w:tc>
      </w:tr>
      <w:tr w:rsidR="00B42FA0" w:rsidRPr="00B42FA0" w14:paraId="2459CA90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26F2" w14:textId="5058D018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Show start </w:t>
            </w: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unction</w:t>
            </w:r>
            <w:proofErr w:type="spellEnd"/>
          </w:p>
        </w:tc>
      </w:tr>
      <w:tr w:rsidR="00B42FA0" w:rsidRPr="00B42FA0" w14:paraId="19A1E6D9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B614" w14:textId="5B9F067C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Go through all the posted exercises</w:t>
            </w:r>
          </w:p>
        </w:tc>
      </w:tr>
      <w:tr w:rsidR="00B42FA0" w:rsidRPr="00B42FA0" w14:paraId="73E3BDCC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48B" w14:textId="4BECB6A0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Mark with tape where the participant should stand and where the chair behind should be</w:t>
            </w:r>
          </w:p>
        </w:tc>
      </w:tr>
      <w:tr w:rsidR="00B42FA0" w:rsidRPr="00B42FA0" w14:paraId="128459BF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2B22" w14:textId="176C0932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Possibly adjust level/set/side control</w:t>
            </w:r>
          </w:p>
        </w:tc>
      </w:tr>
      <w:tr w:rsidR="00B42FA0" w:rsidRPr="00B42FA0" w14:paraId="4420B942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B62C" w14:textId="45FE3A99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Go </w:t>
            </w: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hrough</w:t>
            </w:r>
            <w:proofErr w:type="spellEnd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djusted</w:t>
            </w:r>
            <w:proofErr w:type="spellEnd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exercises</w:t>
            </w:r>
            <w:proofErr w:type="spellEnd"/>
          </w:p>
        </w:tc>
      </w:tr>
      <w:tr w:rsidR="00B42FA0" w:rsidRPr="00B42FA0" w14:paraId="011BFE15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FBCF" w14:textId="548ED8F9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Show </w:t>
            </w: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unction</w:t>
            </w:r>
            <w:proofErr w:type="spellEnd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‘</w:t>
            </w: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ause</w:t>
            </w:r>
            <w:proofErr w:type="spellEnd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’</w:t>
            </w:r>
          </w:p>
        </w:tc>
      </w:tr>
      <w:tr w:rsidR="00B42FA0" w:rsidRPr="00B42FA0" w14:paraId="5618DA04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22DA" w14:textId="58896434" w:rsidR="00B42FA0" w:rsidRPr="00B42FA0" w:rsidRDefault="00D02813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how</w:t>
            </w:r>
            <w:r w:rsidR="00B42FA0"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‘video </w:t>
            </w:r>
            <w:proofErr w:type="spellStart"/>
            <w:r w:rsidR="00B42FA0"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onitoring</w:t>
            </w:r>
            <w:proofErr w:type="spellEnd"/>
            <w:r w:rsidR="00B42FA0"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’</w:t>
            </w:r>
          </w:p>
        </w:tc>
      </w:tr>
      <w:tr w:rsidR="00B42FA0" w:rsidRPr="00B42FA0" w14:paraId="0607D575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A21C" w14:textId="7BBBB5BA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how ‘switch off’</w:t>
            </w:r>
          </w:p>
        </w:tc>
      </w:tr>
      <w:tr w:rsidR="00B42FA0" w:rsidRPr="00B42FA0" w14:paraId="5F4BF264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8F57" w14:textId="2636D2B1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Check that the patient can start and finish the game</w:t>
            </w:r>
          </w:p>
        </w:tc>
      </w:tr>
      <w:tr w:rsidR="00B42FA0" w:rsidRPr="00B42FA0" w14:paraId="0B585F9A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D4D8" w14:textId="134D0966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Book an appointment for 1st video follow-up</w:t>
            </w:r>
          </w:p>
        </w:tc>
      </w:tr>
      <w:tr w:rsidR="00B42FA0" w:rsidRPr="00B42FA0" w14:paraId="5025CC25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579B" w14:textId="35AD369C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Leave behind: Manual + QR code</w:t>
            </w:r>
          </w:p>
        </w:tc>
      </w:tr>
      <w:tr w:rsidR="00B42FA0" w:rsidRPr="00B42FA0" w14:paraId="35863366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46D" w14:textId="77777777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B42FA0" w:rsidRPr="00B42FA0" w14:paraId="7AC3FF8F" w14:textId="77777777" w:rsidTr="00773C6F">
        <w:trPr>
          <w:trHeight w:val="290"/>
        </w:trPr>
        <w:tc>
          <w:tcPr>
            <w:tcW w:w="8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C53828C" w14:textId="4F378B0B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773C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>Fall risk</w:t>
            </w:r>
            <w:proofErr w:type="gramEnd"/>
            <w:r w:rsidRPr="00773C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773C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>checklist</w:t>
            </w:r>
            <w:proofErr w:type="spellEnd"/>
          </w:p>
        </w:tc>
      </w:tr>
      <w:tr w:rsidR="00B42FA0" w:rsidRPr="00B42FA0" w14:paraId="6B9BB080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14D3" w14:textId="77777777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</w:tr>
      <w:tr w:rsidR="00B42FA0" w:rsidRPr="00B42FA0" w14:paraId="79446372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1423" w14:textId="5A242DF9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 xml:space="preserve">Placement </w:t>
            </w:r>
            <w:proofErr w:type="spellStart"/>
            <w:r w:rsidRPr="00773C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>of</w:t>
            </w:r>
            <w:proofErr w:type="spellEnd"/>
            <w:r w:rsidRPr="00773C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 xml:space="preserve">th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>tool</w:t>
            </w:r>
            <w:proofErr w:type="spellEnd"/>
          </w:p>
        </w:tc>
      </w:tr>
      <w:tr w:rsidR="00B42FA0" w:rsidRPr="00B42FA0" w14:paraId="7A161C74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F95C" w14:textId="1A6CA81D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Sufficient floor space, furniture moved away if needed</w:t>
            </w:r>
          </w:p>
        </w:tc>
      </w:tr>
      <w:tr w:rsidR="00B42FA0" w:rsidRPr="00B42FA0" w14:paraId="097B3A83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8CC5" w14:textId="4394B9DC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arpets</w:t>
            </w:r>
            <w:proofErr w:type="spellEnd"/>
            <w:r w:rsidR="00B42FA0"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</w:p>
        </w:tc>
      </w:tr>
      <w:tr w:rsidR="00B42FA0" w:rsidRPr="00B42FA0" w14:paraId="71BD02D7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5801" w14:textId="1C8517C6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lippery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/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uneven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loors</w:t>
            </w:r>
            <w:proofErr w:type="spellEnd"/>
          </w:p>
        </w:tc>
      </w:tr>
      <w:tr w:rsidR="00B42FA0" w:rsidRPr="00B42FA0" w14:paraId="044C8E2E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E232" w14:textId="2D653B84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ords</w:t>
            </w:r>
          </w:p>
        </w:tc>
      </w:tr>
      <w:tr w:rsidR="00B42FA0" w:rsidRPr="00B42FA0" w14:paraId="3132336C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317D" w14:textId="104364E7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</w:t>
            </w: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oor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hresholds</w:t>
            </w:r>
            <w:proofErr w:type="spellEnd"/>
          </w:p>
        </w:tc>
      </w:tr>
      <w:tr w:rsidR="00B42FA0" w:rsidRPr="00B42FA0" w14:paraId="7CC46B75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73BF" w14:textId="2083B074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Lighting</w:t>
            </w:r>
            <w:proofErr w:type="spellEnd"/>
          </w:p>
        </w:tc>
      </w:tr>
      <w:tr w:rsidR="00B42FA0" w:rsidRPr="00B42FA0" w14:paraId="49507766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5820" w14:textId="0A1BCDB1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Reflection of light in screen (consider the position of the sun throughout the day, use blinds)</w:t>
            </w:r>
          </w:p>
        </w:tc>
      </w:tr>
      <w:tr w:rsidR="00B42FA0" w:rsidRPr="00B42FA0" w14:paraId="656FE9D9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719A" w14:textId="2B7EB137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Walls</w:t>
            </w:r>
          </w:p>
        </w:tc>
      </w:tr>
      <w:tr w:rsidR="00B42FA0" w:rsidRPr="00B42FA0" w14:paraId="55B45E66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1FEC" w14:textId="38C21F37" w:rsidR="00773C6F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Hemipareti</w:t>
            </w:r>
            <w:r w:rsid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</w:t>
            </w:r>
            <w:proofErr w:type="spellEnd"/>
            <w:r w:rsid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ide</w:t>
            </w:r>
            <w:proofErr w:type="spellEnd"/>
          </w:p>
        </w:tc>
      </w:tr>
      <w:tr w:rsidR="00B42FA0" w:rsidRPr="00B42FA0" w14:paraId="3A48CA67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5BB4" w14:textId="77777777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B42FA0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</w:tr>
      <w:tr w:rsidR="00B42FA0" w:rsidRPr="00B42FA0" w14:paraId="5DA132F7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AC3C" w14:textId="0A34544E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</w:pPr>
            <w:proofErr w:type="gramStart"/>
            <w:r w:rsidRPr="00B42F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>Patient</w:t>
            </w:r>
            <w:r w:rsidR="00773C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r w:rsidRPr="00B42F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sv-SE" w:eastAsia="sv-SE"/>
                <w14:ligatures w14:val="none"/>
              </w:rPr>
              <w:t>information</w:t>
            </w:r>
            <w:proofErr w:type="gramEnd"/>
          </w:p>
        </w:tc>
      </w:tr>
      <w:tr w:rsidR="00B42FA0" w:rsidRPr="00B42FA0" w14:paraId="39EF3687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E47" w14:textId="768EA16F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Glasses</w:t>
            </w:r>
            <w:proofErr w:type="spellEnd"/>
          </w:p>
        </w:tc>
      </w:tr>
      <w:tr w:rsidR="00B42FA0" w:rsidRPr="00B42FA0" w14:paraId="3DA15EE4" w14:textId="77777777" w:rsidTr="00773C6F">
        <w:trPr>
          <w:trHeight w:val="58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B9D61" w14:textId="61055D9B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 xml:space="preserve">Footwear (Sturdy shoes, preferably trainers. No slippers/shoes that do not fit tightly. </w:t>
            </w: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Bare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eet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rather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han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socks,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f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not </w:t>
            </w:r>
            <w:proofErr w:type="spellStart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hoes</w:t>
            </w:r>
            <w:proofErr w:type="spellEnd"/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</w:tr>
      <w:tr w:rsidR="00B42FA0" w:rsidRPr="00B42FA0" w14:paraId="1CE05FD3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23B2" w14:textId="39D0D611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lothing</w:t>
            </w:r>
            <w:proofErr w:type="spellEnd"/>
          </w:p>
        </w:tc>
      </w:tr>
      <w:tr w:rsidR="00B42FA0" w:rsidRPr="00B42FA0" w14:paraId="418865F4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D460" w14:textId="207E6A98" w:rsidR="00B42FA0" w:rsidRPr="00B42FA0" w:rsidRDefault="00773C6F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Impulsiv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eness</w:t>
            </w:r>
            <w:r w:rsidRPr="00773C6F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 xml:space="preserve"> (e.g. if the phone rings)</w:t>
            </w:r>
          </w:p>
        </w:tc>
      </w:tr>
      <w:tr w:rsidR="00B42FA0" w:rsidRPr="00B42FA0" w14:paraId="53D30B37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1DE1" w14:textId="775A3CF0" w:rsidR="00B42FA0" w:rsidRPr="00B42FA0" w:rsidRDefault="00D02813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D02813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Use an alarm if available, or have a phone nearby</w:t>
            </w:r>
          </w:p>
        </w:tc>
      </w:tr>
      <w:tr w:rsidR="00B42FA0" w:rsidRPr="00B42FA0" w14:paraId="6B3CE37D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2BF3" w14:textId="27874B8D" w:rsidR="00B42FA0" w:rsidRPr="00B42FA0" w:rsidRDefault="00D02813" w:rsidP="00B4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D02813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Ask the participant not to touch or move the system</w:t>
            </w:r>
          </w:p>
        </w:tc>
      </w:tr>
      <w:tr w:rsidR="00B42FA0" w:rsidRPr="00B42FA0" w14:paraId="2D1216F5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26ED" w14:textId="421C12A7" w:rsidR="00B42FA0" w:rsidRPr="00B42FA0" w:rsidRDefault="00D02813" w:rsidP="00B42FA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sv-SE"/>
                <w14:ligatures w14:val="none"/>
              </w:rPr>
            </w:pPr>
            <w:r w:rsidRPr="00D02813">
              <w:rPr>
                <w:rFonts w:ascii="Calibri" w:eastAsia="Times New Roman" w:hAnsi="Calibri" w:cs="Calibri"/>
                <w:kern w:val="0"/>
                <w:lang w:val="en-US" w:eastAsia="sv-SE"/>
                <w14:ligatures w14:val="none"/>
              </w:rPr>
              <w:t>Any assistive devices nearby, location of chair (</w:t>
            </w:r>
            <w:r>
              <w:rPr>
                <w:rFonts w:ascii="Calibri" w:eastAsia="Times New Roman" w:hAnsi="Calibri" w:cs="Calibri"/>
                <w:kern w:val="0"/>
                <w:lang w:val="en-US" w:eastAsia="sv-SE"/>
                <w14:ligatures w14:val="none"/>
              </w:rPr>
              <w:t>mark on the floor</w:t>
            </w:r>
            <w:r w:rsidRPr="00D02813">
              <w:rPr>
                <w:rFonts w:ascii="Calibri" w:eastAsia="Times New Roman" w:hAnsi="Calibri" w:cs="Calibri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42FA0" w:rsidRPr="00B42FA0" w14:paraId="7E956AEC" w14:textId="77777777" w:rsidTr="00773C6F">
        <w:trPr>
          <w:trHeight w:val="290"/>
        </w:trPr>
        <w:tc>
          <w:tcPr>
            <w:tcW w:w="8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C12" w14:textId="77777777" w:rsidR="00B42FA0" w:rsidRPr="00B42FA0" w:rsidRDefault="00B42FA0" w:rsidP="00B42FA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sv-SE"/>
                <w14:ligatures w14:val="none"/>
              </w:rPr>
            </w:pPr>
          </w:p>
        </w:tc>
      </w:tr>
    </w:tbl>
    <w:p w14:paraId="43E446DE" w14:textId="3EC143F1" w:rsidR="00674803" w:rsidRPr="00674803" w:rsidRDefault="00674803">
      <w:pPr>
        <w:rPr>
          <w:lang w:val="en-US"/>
        </w:rPr>
      </w:pPr>
    </w:p>
    <w:sectPr w:rsidR="00674803" w:rsidRPr="006748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03"/>
    <w:rsid w:val="00243873"/>
    <w:rsid w:val="00365E50"/>
    <w:rsid w:val="00674803"/>
    <w:rsid w:val="00773C6F"/>
    <w:rsid w:val="008A70BA"/>
    <w:rsid w:val="00B42FA0"/>
    <w:rsid w:val="00CE7448"/>
    <w:rsid w:val="00D02813"/>
    <w:rsid w:val="00D9527D"/>
    <w:rsid w:val="00E314C8"/>
    <w:rsid w:val="00E96404"/>
    <w:rsid w:val="00F2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8E7A6"/>
  <w15:chartTrackingRefBased/>
  <w15:docId w15:val="{BEAA26FE-8C4A-48F7-BF2D-89C2D165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674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customStyle="1" w:styleId="normaltextrun">
    <w:name w:val="normaltextrun"/>
    <w:basedOn w:val="Standardstycketeckensnitt"/>
    <w:rsid w:val="00674803"/>
  </w:style>
  <w:style w:type="character" w:customStyle="1" w:styleId="eop">
    <w:name w:val="eop"/>
    <w:basedOn w:val="Standardstycketeckensnitt"/>
    <w:rsid w:val="00674803"/>
  </w:style>
  <w:style w:type="character" w:styleId="Hyperlnk">
    <w:name w:val="Hyperlink"/>
    <w:basedOn w:val="Standardstycketeckensnitt"/>
    <w:uiPriority w:val="99"/>
    <w:semiHidden/>
    <w:unhideWhenUsed/>
    <w:rsid w:val="00B42FA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14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lacz Palmcrantz</dc:creator>
  <cp:keywords/>
  <dc:description/>
  <cp:lastModifiedBy>Elisabet Åkesson</cp:lastModifiedBy>
  <cp:revision>4</cp:revision>
  <dcterms:created xsi:type="dcterms:W3CDTF">2024-11-10T09:00:00Z</dcterms:created>
  <dcterms:modified xsi:type="dcterms:W3CDTF">2024-11-13T17:40:00Z</dcterms:modified>
</cp:coreProperties>
</file>